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B9A4C" w14:textId="48EAB62E" w:rsidR="00EB0804" w:rsidRPr="00440CE9" w:rsidRDefault="00EB0804" w:rsidP="00EB0804">
      <w:pPr>
        <w:rPr>
          <w:rFonts w:ascii="Arial" w:hAnsi="Arial" w:cs="Arial"/>
          <w:b/>
          <w:bCs/>
        </w:rPr>
      </w:pPr>
      <w:r w:rsidRPr="00440CE9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1</w:t>
      </w:r>
      <w:r w:rsidRPr="00440CE9">
        <w:rPr>
          <w:rFonts w:ascii="Arial" w:hAnsi="Arial" w:cs="Arial"/>
          <w:b/>
          <w:bCs/>
        </w:rPr>
        <w:t>: Primers Used for PCR.</w:t>
      </w:r>
    </w:p>
    <w:p w14:paraId="32C39B5A" w14:textId="77777777" w:rsidR="00EB0804" w:rsidRDefault="00EB0804"/>
    <w:tbl>
      <w:tblPr>
        <w:tblStyle w:val="TableGrid"/>
        <w:tblW w:w="13155" w:type="dxa"/>
        <w:tblLayout w:type="fixed"/>
        <w:tblLook w:val="04A0" w:firstRow="1" w:lastRow="0" w:firstColumn="1" w:lastColumn="0" w:noHBand="0" w:noVBand="1"/>
      </w:tblPr>
      <w:tblGrid>
        <w:gridCol w:w="1041"/>
        <w:gridCol w:w="1722"/>
        <w:gridCol w:w="2828"/>
        <w:gridCol w:w="1784"/>
        <w:gridCol w:w="5780"/>
      </w:tblGrid>
      <w:tr w:rsidR="006B6347" w14:paraId="50C1795F" w14:textId="77777777" w:rsidTr="006B6347">
        <w:trPr>
          <w:trHeight w:val="980"/>
        </w:trPr>
        <w:tc>
          <w:tcPr>
            <w:tcW w:w="1041" w:type="dxa"/>
          </w:tcPr>
          <w:p w14:paraId="34E3B4A5" w14:textId="41600DC8" w:rsidR="006B6347" w:rsidRDefault="006B6347" w:rsidP="006B6347">
            <w:r w:rsidRPr="00AA3ACD">
              <w:rPr>
                <w:b/>
                <w:bCs/>
              </w:rPr>
              <w:t xml:space="preserve">Gene </w:t>
            </w:r>
          </w:p>
        </w:tc>
        <w:tc>
          <w:tcPr>
            <w:tcW w:w="1722" w:type="dxa"/>
          </w:tcPr>
          <w:p w14:paraId="55783C48" w14:textId="73C5557C" w:rsidR="006B6347" w:rsidRPr="00AA3ACD" w:rsidRDefault="006B6347" w:rsidP="006B6347">
            <w:pPr>
              <w:rPr>
                <w:b/>
                <w:bCs/>
              </w:rPr>
            </w:pPr>
            <w:r>
              <w:rPr>
                <w:b/>
                <w:bCs/>
              </w:rPr>
              <w:t>Gene Name</w:t>
            </w:r>
          </w:p>
        </w:tc>
        <w:tc>
          <w:tcPr>
            <w:tcW w:w="2828" w:type="dxa"/>
          </w:tcPr>
          <w:p w14:paraId="54408578" w14:textId="77777777" w:rsidR="006B6347" w:rsidRPr="00440CE9" w:rsidRDefault="006B6347" w:rsidP="006B634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440CE9">
              <w:rPr>
                <w:rFonts w:ascii="Arial" w:hAnsi="Arial" w:cs="Arial"/>
                <w:b/>
                <w:bCs/>
                <w:color w:val="000000"/>
              </w:rPr>
              <w:t>Accession Number</w:t>
            </w:r>
          </w:p>
          <w:p w14:paraId="6649882D" w14:textId="77777777" w:rsidR="006B6347" w:rsidRPr="00440CE9" w:rsidRDefault="006B6347" w:rsidP="006B6347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7564" w:type="dxa"/>
            <w:gridSpan w:val="2"/>
          </w:tcPr>
          <w:p w14:paraId="3A8B9B77" w14:textId="77777777" w:rsidR="006B6347" w:rsidRPr="00AA3ACD" w:rsidRDefault="006B6347" w:rsidP="006B6347">
            <w:pPr>
              <w:rPr>
                <w:b/>
                <w:bCs/>
              </w:rPr>
            </w:pPr>
            <w:r w:rsidRPr="00AA3ACD">
              <w:rPr>
                <w:b/>
                <w:bCs/>
              </w:rPr>
              <w:t>Sequence (5′–3′)</w:t>
            </w:r>
          </w:p>
        </w:tc>
      </w:tr>
      <w:tr w:rsidR="006B6347" w14:paraId="1B5B313B" w14:textId="77777777" w:rsidTr="006B6347">
        <w:trPr>
          <w:trHeight w:val="440"/>
        </w:trPr>
        <w:tc>
          <w:tcPr>
            <w:tcW w:w="1041" w:type="dxa"/>
            <w:vMerge w:val="restart"/>
          </w:tcPr>
          <w:p w14:paraId="295A0EF3" w14:textId="0049E999" w:rsidR="006B6347" w:rsidRPr="00AA3ACD" w:rsidRDefault="006B6347" w:rsidP="006B6347">
            <w:pPr>
              <w:rPr>
                <w:i/>
                <w:iCs/>
              </w:rPr>
            </w:pPr>
            <w:r>
              <w:rPr>
                <w:i/>
                <w:iCs/>
              </w:rPr>
              <w:t>SRY</w:t>
            </w:r>
          </w:p>
        </w:tc>
        <w:tc>
          <w:tcPr>
            <w:tcW w:w="1722" w:type="dxa"/>
            <w:vMerge w:val="restart"/>
          </w:tcPr>
          <w:p w14:paraId="1B54BCCA" w14:textId="746D5AE6" w:rsidR="006B6347" w:rsidRDefault="006B6347" w:rsidP="006B6347">
            <w:r>
              <w:t xml:space="preserve">Sex-determining region Y </w:t>
            </w:r>
          </w:p>
        </w:tc>
        <w:tc>
          <w:tcPr>
            <w:tcW w:w="2828" w:type="dxa"/>
            <w:vMerge w:val="restart"/>
          </w:tcPr>
          <w:p w14:paraId="6DF99FAC" w14:textId="349CF254" w:rsidR="006B6347" w:rsidRPr="00D265FC" w:rsidRDefault="00D265FC" w:rsidP="006B6347">
            <w:r w:rsidRPr="00D265FC">
              <w:t>NC_010462.3</w:t>
            </w:r>
          </w:p>
        </w:tc>
        <w:tc>
          <w:tcPr>
            <w:tcW w:w="1784" w:type="dxa"/>
          </w:tcPr>
          <w:p w14:paraId="2F4ACE2B" w14:textId="5D77F0D3" w:rsidR="006B6347" w:rsidRDefault="006B6347" w:rsidP="006B6347">
            <w:r>
              <w:t>Forward</w:t>
            </w:r>
          </w:p>
        </w:tc>
        <w:tc>
          <w:tcPr>
            <w:tcW w:w="5780" w:type="dxa"/>
          </w:tcPr>
          <w:p w14:paraId="58AD84B9" w14:textId="2058AA3B" w:rsidR="006B6347" w:rsidRDefault="006B6347" w:rsidP="006B6347">
            <w:r>
              <w:t>GAAAGCGGACGATTACAGCC</w:t>
            </w:r>
          </w:p>
        </w:tc>
      </w:tr>
      <w:tr w:rsidR="006B6347" w14:paraId="24C4AF86" w14:textId="77777777" w:rsidTr="006B6347">
        <w:trPr>
          <w:trHeight w:val="539"/>
        </w:trPr>
        <w:tc>
          <w:tcPr>
            <w:tcW w:w="1041" w:type="dxa"/>
            <w:vMerge/>
          </w:tcPr>
          <w:p w14:paraId="147C6699" w14:textId="77777777" w:rsidR="006B6347" w:rsidRDefault="006B6347" w:rsidP="006B6347"/>
        </w:tc>
        <w:tc>
          <w:tcPr>
            <w:tcW w:w="1722" w:type="dxa"/>
            <w:vMerge/>
          </w:tcPr>
          <w:p w14:paraId="26969EF0" w14:textId="22452484" w:rsidR="006B6347" w:rsidRDefault="006B6347" w:rsidP="006B6347"/>
        </w:tc>
        <w:tc>
          <w:tcPr>
            <w:tcW w:w="2828" w:type="dxa"/>
            <w:vMerge/>
          </w:tcPr>
          <w:p w14:paraId="7B72942B" w14:textId="77777777" w:rsidR="006B6347" w:rsidRDefault="006B6347" w:rsidP="006B6347"/>
        </w:tc>
        <w:tc>
          <w:tcPr>
            <w:tcW w:w="1784" w:type="dxa"/>
          </w:tcPr>
          <w:p w14:paraId="4A1CAA63" w14:textId="1FD528C1" w:rsidR="006B6347" w:rsidRDefault="006B6347" w:rsidP="006B6347">
            <w:r>
              <w:t>Reverse</w:t>
            </w:r>
          </w:p>
        </w:tc>
        <w:tc>
          <w:tcPr>
            <w:tcW w:w="5780" w:type="dxa"/>
          </w:tcPr>
          <w:p w14:paraId="3DFBB73E" w14:textId="776F94F5" w:rsidR="006B6347" w:rsidRDefault="006B6347" w:rsidP="006B6347">
            <w:r>
              <w:t>TTGCGACGAGGTCGGTATTT</w:t>
            </w:r>
          </w:p>
        </w:tc>
      </w:tr>
      <w:tr w:rsidR="006B6347" w14:paraId="2068E9A1" w14:textId="77777777" w:rsidTr="006B6347">
        <w:trPr>
          <w:trHeight w:val="521"/>
        </w:trPr>
        <w:tc>
          <w:tcPr>
            <w:tcW w:w="1041" w:type="dxa"/>
            <w:vMerge w:val="restart"/>
          </w:tcPr>
          <w:p w14:paraId="288E7635" w14:textId="0EC60EC1" w:rsidR="006B6347" w:rsidRPr="00AA3ACD" w:rsidRDefault="006B6347" w:rsidP="006B6347">
            <w:pPr>
              <w:rPr>
                <w:i/>
                <w:iCs/>
              </w:rPr>
            </w:pPr>
            <w:r>
              <w:rPr>
                <w:i/>
                <w:iCs/>
              </w:rPr>
              <w:t>ZFX</w:t>
            </w:r>
          </w:p>
        </w:tc>
        <w:tc>
          <w:tcPr>
            <w:tcW w:w="1722" w:type="dxa"/>
            <w:vMerge w:val="restart"/>
          </w:tcPr>
          <w:p w14:paraId="17FC1438" w14:textId="51969247" w:rsidR="006B6347" w:rsidRDefault="006B6347" w:rsidP="006B6347">
            <w:r>
              <w:t xml:space="preserve">Zinc finger protein X-linked </w:t>
            </w:r>
          </w:p>
        </w:tc>
        <w:tc>
          <w:tcPr>
            <w:tcW w:w="2828" w:type="dxa"/>
            <w:vMerge w:val="restart"/>
          </w:tcPr>
          <w:p w14:paraId="424B67D9" w14:textId="1792744D" w:rsidR="006B6347" w:rsidRPr="00D265FC" w:rsidRDefault="00D265FC" w:rsidP="006B6347">
            <w:r w:rsidRPr="00D265FC">
              <w:t>NC_010461.5</w:t>
            </w:r>
          </w:p>
        </w:tc>
        <w:tc>
          <w:tcPr>
            <w:tcW w:w="1784" w:type="dxa"/>
          </w:tcPr>
          <w:p w14:paraId="00C15CBC" w14:textId="48EAD288" w:rsidR="006B6347" w:rsidRDefault="006B6347" w:rsidP="006B6347">
            <w:r>
              <w:t>Forward</w:t>
            </w:r>
          </w:p>
        </w:tc>
        <w:tc>
          <w:tcPr>
            <w:tcW w:w="5780" w:type="dxa"/>
          </w:tcPr>
          <w:p w14:paraId="0608E60C" w14:textId="2A2EAA23" w:rsidR="006B6347" w:rsidRDefault="006B6347" w:rsidP="006B6347">
            <w:r>
              <w:t>ATAATCACATGGAGAGCCACAAGCT</w:t>
            </w:r>
          </w:p>
        </w:tc>
      </w:tr>
      <w:tr w:rsidR="006B6347" w14:paraId="17CA0748" w14:textId="77777777" w:rsidTr="006B6347">
        <w:trPr>
          <w:trHeight w:val="359"/>
        </w:trPr>
        <w:tc>
          <w:tcPr>
            <w:tcW w:w="1041" w:type="dxa"/>
            <w:vMerge/>
          </w:tcPr>
          <w:p w14:paraId="73D7864C" w14:textId="77777777" w:rsidR="006B6347" w:rsidRPr="00AA3ACD" w:rsidRDefault="006B6347" w:rsidP="006B6347">
            <w:pPr>
              <w:rPr>
                <w:i/>
                <w:iCs/>
              </w:rPr>
            </w:pPr>
          </w:p>
        </w:tc>
        <w:tc>
          <w:tcPr>
            <w:tcW w:w="1722" w:type="dxa"/>
            <w:vMerge/>
          </w:tcPr>
          <w:p w14:paraId="70200B40" w14:textId="18767BB9" w:rsidR="006B6347" w:rsidRDefault="006B6347" w:rsidP="006B6347"/>
        </w:tc>
        <w:tc>
          <w:tcPr>
            <w:tcW w:w="2828" w:type="dxa"/>
            <w:vMerge/>
          </w:tcPr>
          <w:p w14:paraId="4778A14B" w14:textId="77777777" w:rsidR="006B6347" w:rsidRDefault="006B6347" w:rsidP="006B6347"/>
        </w:tc>
        <w:tc>
          <w:tcPr>
            <w:tcW w:w="1784" w:type="dxa"/>
          </w:tcPr>
          <w:p w14:paraId="1E8F8259" w14:textId="770FF5E8" w:rsidR="006B6347" w:rsidRDefault="006B6347" w:rsidP="006B6347">
            <w:r>
              <w:t>Reverse</w:t>
            </w:r>
          </w:p>
        </w:tc>
        <w:tc>
          <w:tcPr>
            <w:tcW w:w="5780" w:type="dxa"/>
          </w:tcPr>
          <w:p w14:paraId="02885485" w14:textId="41F3D7BF" w:rsidR="006B6347" w:rsidRPr="006B6347" w:rsidRDefault="006B6347" w:rsidP="006B6347">
            <w:pPr>
              <w:rPr>
                <w:color w:val="000000"/>
              </w:rPr>
            </w:pPr>
            <w:r w:rsidRPr="006B6347">
              <w:rPr>
                <w:color w:val="000000"/>
              </w:rPr>
              <w:t>GCACTTCTTTGGTATCTGAGAAAGT</w:t>
            </w:r>
          </w:p>
          <w:p w14:paraId="431F3108" w14:textId="77777777" w:rsidR="006B6347" w:rsidRDefault="006B6347" w:rsidP="006B6347"/>
        </w:tc>
      </w:tr>
    </w:tbl>
    <w:p w14:paraId="22A51AA7" w14:textId="23446125" w:rsidR="009E5942" w:rsidRDefault="009E5942"/>
    <w:sectPr w:rsidR="009E5942" w:rsidSect="00FB13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CFA6DB" w14:textId="77777777" w:rsidR="002728EB" w:rsidRDefault="002728EB" w:rsidP="00EB0804">
      <w:pPr>
        <w:spacing w:after="0" w:line="240" w:lineRule="auto"/>
      </w:pPr>
      <w:r>
        <w:separator/>
      </w:r>
    </w:p>
  </w:endnote>
  <w:endnote w:type="continuationSeparator" w:id="0">
    <w:p w14:paraId="7F7B8669" w14:textId="77777777" w:rsidR="002728EB" w:rsidRDefault="002728EB" w:rsidP="00EB08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F9AE99" w14:textId="77777777" w:rsidR="002728EB" w:rsidRDefault="002728EB" w:rsidP="00EB0804">
      <w:pPr>
        <w:spacing w:after="0" w:line="240" w:lineRule="auto"/>
      </w:pPr>
      <w:r>
        <w:separator/>
      </w:r>
    </w:p>
  </w:footnote>
  <w:footnote w:type="continuationSeparator" w:id="0">
    <w:p w14:paraId="4EA0008E" w14:textId="77777777" w:rsidR="002728EB" w:rsidRDefault="002728EB" w:rsidP="00EB08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942"/>
    <w:rsid w:val="002728EB"/>
    <w:rsid w:val="002A57D8"/>
    <w:rsid w:val="0033599E"/>
    <w:rsid w:val="003D79BA"/>
    <w:rsid w:val="005B49C1"/>
    <w:rsid w:val="006B6347"/>
    <w:rsid w:val="006E7C65"/>
    <w:rsid w:val="00877278"/>
    <w:rsid w:val="008B56F2"/>
    <w:rsid w:val="009E5942"/>
    <w:rsid w:val="00AF66B6"/>
    <w:rsid w:val="00D0759F"/>
    <w:rsid w:val="00D265FC"/>
    <w:rsid w:val="00D31F0F"/>
    <w:rsid w:val="00E13E88"/>
    <w:rsid w:val="00EB0804"/>
    <w:rsid w:val="00F52DC8"/>
    <w:rsid w:val="00FB1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60436"/>
  <w15:chartTrackingRefBased/>
  <w15:docId w15:val="{98C54476-6467-48B5-B5D0-A5DDD255D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33E"/>
  </w:style>
  <w:style w:type="paragraph" w:styleId="Heading1">
    <w:name w:val="heading 1"/>
    <w:basedOn w:val="Normal"/>
    <w:next w:val="Normal"/>
    <w:link w:val="Heading1Char"/>
    <w:uiPriority w:val="9"/>
    <w:qFormat/>
    <w:rsid w:val="009E59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59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59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59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59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59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59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59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59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59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59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59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59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59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59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59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59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59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59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59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59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59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59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59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59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59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59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59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594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13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B08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0804"/>
  </w:style>
  <w:style w:type="paragraph" w:styleId="Footer">
    <w:name w:val="footer"/>
    <w:basedOn w:val="Normal"/>
    <w:link w:val="FooterChar"/>
    <w:uiPriority w:val="99"/>
    <w:unhideWhenUsed/>
    <w:rsid w:val="00EB08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08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6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s, Morgan Sierra</dc:creator>
  <cp:keywords/>
  <dc:description/>
  <cp:lastModifiedBy>Stenhouse, Claire</cp:lastModifiedBy>
  <cp:revision>2</cp:revision>
  <dcterms:created xsi:type="dcterms:W3CDTF">2026-01-20T13:58:00Z</dcterms:created>
  <dcterms:modified xsi:type="dcterms:W3CDTF">2026-01-20T13:58:00Z</dcterms:modified>
</cp:coreProperties>
</file>